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20" w:type="dxa"/>
        <w:jc w:val="left"/>
        <w:tblInd w:w="-20" w:type="dxa"/>
        <w:tblLayout w:type="fixed"/>
        <w:tblCellMar>
          <w:top w:w="0" w:type="dxa"/>
          <w:left w:w="70" w:type="dxa"/>
          <w:bottom w:w="0" w:type="dxa"/>
          <w:right w:w="70" w:type="dxa"/>
        </w:tblCellMar>
      </w:tblPr>
      <w:tblGrid>
        <w:gridCol w:w="4576"/>
        <w:gridCol w:w="934"/>
        <w:gridCol w:w="900"/>
        <w:gridCol w:w="1220"/>
        <w:gridCol w:w="1390"/>
      </w:tblGrid>
      <w:tr>
        <w:trPr>
          <w:trHeight w:val="216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left="0" w:hanging="0"/>
              <w:jc w:val="center"/>
              <w:rPr/>
            </w:pPr>
            <w:r>
              <w:rPr>
                <w:rFonts w:eastAsia="Times New Roman"/>
                <w:color w:val="000000"/>
                <w:lang w:val="en-GB" w:eastAsia="hu-HU"/>
              </w:rPr>
              <w:t xml:space="preserve">Completion guide: “Yes” answers indicate the correct methodology in the questionnaire. Not every question will be relevant for all economic evaluations. If a “yes” answer cannot be justified for a relevant question, the answer should be “no”.  Explanations should be provided in the fourth column. Sub-questions in brackets also prompt explanations.  </w:t>
            </w:r>
          </w:p>
        </w:tc>
      </w:tr>
      <w:tr>
        <w:trPr>
          <w:trHeight w:val="300" w:hRule="atLeast"/>
        </w:trPr>
        <w:tc>
          <w:tcPr>
            <w:tcW w:w="4576" w:type="dxa"/>
            <w:tcBorders>
              <w:left w:val="single" w:sz="4" w:space="0" w:color="000000"/>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Question</w:t>
            </w:r>
          </w:p>
        </w:tc>
        <w:tc>
          <w:tcPr>
            <w:tcW w:w="3054" w:type="dxa"/>
            <w:gridSpan w:val="3"/>
            <w:tcBorders>
              <w:top w:val="single" w:sz="4" w:space="0" w:color="000000"/>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Answer</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Explanation</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 Economic Evaluation Checklist Questions</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0" w:hanging="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1. Filter Question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Did the evaluation present a well defined question?</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lang w:val="en-GB" w:eastAsia="hu-HU"/>
              </w:rPr>
              <w:t> </w:t>
            </w:r>
            <w:r>
              <w:rPr>
                <w:iCs/>
                <w:sz w:val="16"/>
                <w:szCs w:val="16"/>
                <w:lang w:val="en-GB"/>
              </w:rPr>
              <w:t>(If yes, please rephrase the ques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Did the evaluation give a comprehensive description of the competing alternativ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sz w:val="16"/>
                <w:szCs w:val="16"/>
                <w:lang w:val="en-GB" w:eastAsia="hu-HU"/>
              </w:rPr>
              <w:t> </w:t>
            </w:r>
            <w:r>
              <w:rPr>
                <w:iCs/>
                <w:sz w:val="16"/>
                <w:szCs w:val="16"/>
                <w:lang w:val="en-GB"/>
              </w:rPr>
              <w:t>(If yes, please name the compared technologies.)</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2. Research Question (relevance, comparator, financing protocol)</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s the selection of the comparator justified, considering the target indication, patient group, disease severity, therapeutic stage and the requested reimbursement categor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sz w:val="16"/>
                <w:szCs w:val="16"/>
                <w:lang w:val="en-GB" w:eastAsia="hu-HU"/>
              </w:rPr>
              <w:t> </w:t>
            </w:r>
            <w:r>
              <w:rPr>
                <w:iCs/>
                <w:sz w:val="16"/>
                <w:szCs w:val="16"/>
                <w:lang w:val="en-GB"/>
              </w:rPr>
              <w:t>(If yes, please clarify all detail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Does the economic evaluation adequately cover the full spectrum of indication submitted in the reimbursement application?</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3. Health Benefit</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0" w:hanging="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3.1. Source of Scientific Evidence</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Does the evaluation provide thorough evidence that the analyzed health technology is effectiv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Does the evaluation provide thorough evidence that the comparator health technology is effectiv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search strategy for evidence supporting the effectiveness adequate and justifiabl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sz w:val="16"/>
                <w:szCs w:val="16"/>
                <w:lang w:val="en-GB" w:eastAsia="hu-HU"/>
              </w:rPr>
              <w:t> </w:t>
            </w:r>
            <w:r>
              <w:rPr>
                <w:iCs/>
                <w:sz w:val="16"/>
                <w:szCs w:val="16"/>
                <w:lang w:val="en-GB"/>
              </w:rPr>
              <w:t>(If yes, please indicate the methodology of literature review.)</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search strategy and origin of quality of life or utility data presen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ere the references for health benefits indicated and attached (including data on file)?</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18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f there is direct comparative trial, is the economic evaluation based on its results? (i.e. were results from direct comparison ignored in favour indirect comparison because the indirect comparions is more favorabl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Can we exclude that only favourable studies for the new health technology were taken into consider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3.2. Evaluation of Relative Effectiveness in Case of Indirect Comparis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indirect comparison was used, were the following assumptions of relative effectiveness calculation explained in detail?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n the studies used as basis of indirect comparison calculations…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the methodology of the literature review to select the studies for the indirect comparison justified?  (i.e. did they select even the less favourable studi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the indirect comparison based on comparative studies and did those studies include the same comparator?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design of the selected studies similar, including the primary and secondary endpoin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sz w:val="16"/>
                <w:szCs w:val="16"/>
                <w:lang w:val="en-GB" w:eastAsia="hu-HU"/>
              </w:rPr>
            </w:pPr>
            <w:r>
              <w:rPr>
                <w:rFonts w:eastAsia="Times New Roman"/>
                <w:color w:val="000000"/>
                <w:sz w:val="16"/>
                <w:szCs w:val="16"/>
                <w:lang w:val="en-GB" w:eastAsia="hu-HU"/>
              </w:rPr>
              <w:t>(If not, please justify why the selected studies are acceptable and indicate the methodology of adjustment.)</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time horizon of the studies comparable? (i.e. did the assessment of the effectiveness – e.g. risk reduction – take place at the same time horiz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sz w:val="16"/>
                <w:szCs w:val="16"/>
                <w:lang w:val="en-GB" w:eastAsia="hu-HU"/>
              </w:rPr>
              <w:t>(If not, please justify why the selected studies are acceptable and indicate the methodology of adjustment.)</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ere the patient populations in the selected studies similar? (e.g. demographics, disease stage, and geographic loc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sz w:val="16"/>
                <w:szCs w:val="16"/>
                <w:lang w:val="en-GB" w:eastAsia="hu-HU"/>
              </w:rPr>
              <w:t>(If not, please justify why the selected studies are acceptable and indicate the methodology of adjustment.)</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effectiveness measured in the same appropriate units in the selected studi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absolute risk reduction (ARR) and relative risk reduction (RRR) also presented in each of the selected studi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ere the comparator groups at similar risk in the selected studies? (i.e., in the case of equivalent RRRs was ARR also the sam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sz w:val="16"/>
                <w:szCs w:val="16"/>
                <w:lang w:val="en-GB" w:eastAsia="hu-HU"/>
              </w:rPr>
              <w:t>(If not, please justify why the selected studies are acceptable and indicate the methodology of adjustment.)</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all aspects of health benefit taken into consideration in the indirect comparison, including safety? (i.e. not only favourable aspec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3.3. Magnitude of Health Benefit</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every relevant and significant outcome and adverse event considered in the study when assessing health benefit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pPr>
            <w:r>
              <w:rPr>
                <w:rFonts w:eastAsia="Times New Roman"/>
                <w:color w:val="000000"/>
                <w:sz w:val="16"/>
                <w:szCs w:val="16"/>
                <w:lang w:val="en-GB" w:eastAsia="hu-HU"/>
              </w:rPr>
              <w:t>(If not, please indicate the justifica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Do clinical trial data support the superior efficacy or improved side effect profile of the new health technology versus the comparator?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Can we exclude the possibility that if there were no clinically significant efficacy or safety improvements based on clinical trials, they still projected long term incremental health benefi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Compared to short term outcomes (i.e. intermediate endpoints) is the difference in the long term outcomes similar and is the magnitude justifiabl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sz w:val="16"/>
                <w:szCs w:val="16"/>
                <w:lang w:val="en-GB" w:eastAsia="hu-HU"/>
              </w:rPr>
            </w:pPr>
            <w:r>
              <w:rPr>
                <w:iCs/>
                <w:sz w:val="16"/>
                <w:szCs w:val="16"/>
                <w:lang w:val="en-GB"/>
              </w:rPr>
              <w:t>(If not, please provide explana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f survival data were previously presented in relevant clinical studies, were they taken into account when calculating health benefi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f quality of life or utility data were previously presented in clinical relevant studies, were they taken into account when calculating health benefi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621"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quality of life or utility data were derived from indirect literature references (i.e. not from clinical studies of the assessed technology), was the quality of data presen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snapToGrid w:val="false"/>
              <w:ind w:left="0" w:hanging="0"/>
              <w:rPr>
                <w:rFonts w:eastAsia="Times New Roman"/>
                <w:color w:val="000000"/>
                <w:sz w:val="16"/>
                <w:szCs w:val="16"/>
                <w:lang w:val="en-GB" w:eastAsia="hu-HU"/>
              </w:rPr>
            </w:pPr>
            <w:r>
              <w:rPr>
                <w:rFonts w:eastAsia="Times New Roman"/>
                <w:color w:val="000000"/>
                <w:sz w:val="16"/>
                <w:szCs w:val="16"/>
                <w:lang w:val="en-GB" w:eastAsia="hu-HU"/>
              </w:rPr>
            </w:r>
          </w:p>
        </w:tc>
      </w:tr>
      <w:tr>
        <w:trPr>
          <w:trHeight w:val="1404"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aggregation of different dimensions of effectiveness and adverse events adequate, and can the calculations be replica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sz w:val="16"/>
                <w:szCs w:val="16"/>
                <w:lang w:val="en-GB" w:eastAsia="hu-HU"/>
              </w:rPr>
            </w:pPr>
            <w:r>
              <w:rPr>
                <w:rFonts w:eastAsia="Times New Roman"/>
                <w:color w:val="000000"/>
                <w:sz w:val="16"/>
                <w:szCs w:val="16"/>
                <w:lang w:val="en-GB" w:eastAsia="hu-HU"/>
              </w:rPr>
              <w:t> </w:t>
            </w:r>
            <w:r>
              <w:rPr>
                <w:rFonts w:eastAsia="Times New Roman"/>
                <w:color w:val="000000"/>
                <w:sz w:val="16"/>
                <w:szCs w:val="16"/>
                <w:lang w:val="en-GB" w:eastAsia="hu-HU"/>
              </w:rPr>
              <w:t xml:space="preserve">(How were the different dimensions of health benefits aggregated e.g. life years, QALY, other?)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4. Cost</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every relevant and significant outcome and adverse events considered in the cost calcul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iCs/>
                <w:sz w:val="16"/>
                <w:szCs w:val="16"/>
                <w:lang w:val="en-GB"/>
              </w:rPr>
              <w:t>(If not, please provide explana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the method of cost calculation clarified and the references for cost data presented?</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the appropriate perspective employed in the economic evalu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lang w:val="en-GB" w:eastAsia="hu-HU"/>
              </w:rPr>
              <w:t> </w:t>
            </w:r>
            <w:r>
              <w:rPr>
                <w:iCs/>
                <w:sz w:val="16"/>
                <w:szCs w:val="16"/>
                <w:lang w:val="en-GB"/>
              </w:rPr>
              <w:t>(If yes, please name the perspective.)</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Does the calculation of daily treatment cost correspond to the relevant dosage for the target indication in the local clinical practic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s the calculation of the treatment duration justified in the target indic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the cost of pharmaceuticals calculated in full public price in the case of the investigated health technology, the comparator, and the adjunct therapie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18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the difference in the total cost of two therapies is smaller than the difference in the public price of the compared technologies, is the source of cost saving presented in the cost calcul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Overall is the cost calculation acceptable for the objectives of the economic evalu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5. Time Horizon, Discounting</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time horizon adequately chosen in the analysi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iCs/>
                <w:sz w:val="16"/>
                <w:szCs w:val="16"/>
                <w:lang w:val="en-GB"/>
              </w:rPr>
              <w:t>(If yes, please indicate the time horiz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Are the time horizons of costs and health benefits equivalent in the analysi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center"/>
          </w:tcPr>
          <w:p>
            <w:pPr>
              <w:pStyle w:val="Normal"/>
              <w:snapToGrid w:val="false"/>
              <w:ind w:left="0" w:hanging="0"/>
              <w:rPr>
                <w:rFonts w:eastAsia="Times New Roman"/>
                <w:color w:val="000000"/>
                <w:lang w:val="en-GB" w:eastAsia="hu-HU"/>
              </w:rPr>
            </w:pPr>
            <w:r>
              <w:rPr>
                <w:rFonts w:eastAsia="Times New Roman"/>
                <w:color w:val="000000"/>
                <w:lang w:val="en-GB" w:eastAsia="hu-HU"/>
              </w:rPr>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Were resource use and health outcomes consequences adjusted for different times at which they occurred? (i.e. discounting with an appropriate discount rate)</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6. Alternative Sections for Methodology</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0" w:hanging="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6.1. Cost-Minimisation Analysi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methodology of the cost minimisation analysis justifi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Does reliable evidence support the equality of health benefit for the compared technologi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24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n case of statistically not significant non-inferiority, is the new technology expected to result in at least the same health benefit as the comparator?  (i.e. if clinical trials had been many times larger, would the presumable conclusion still be non-inferiorit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6.2. Cost Effectiveness Analyses</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0" w:hanging="0"/>
              <w:rPr>
                <w:rFonts w:ascii="Times New Roman" w:hAnsi="Times New Roman" w:eastAsia="Times New Roman" w:cs="Times New Roman"/>
                <w:color w:val="000000"/>
                <w:sz w:val="20"/>
                <w:szCs w:val="20"/>
                <w:lang w:val="en-GB" w:eastAsia="hu-HU"/>
              </w:rPr>
            </w:pPr>
            <w:r>
              <w:rPr>
                <w:rFonts w:eastAsia="Times New Roman" w:cs="Times New Roman" w:ascii="Times New Roman" w:hAnsi="Times New Roman"/>
                <w:color w:val="000000"/>
                <w:sz w:val="20"/>
                <w:szCs w:val="20"/>
                <w:lang w:val="en-GB" w:eastAsia="hu-HU"/>
              </w:rPr>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6.2.1. Decision Tree Model</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model presented graphicall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relevant demographic and epidemiological data of the initial population presented? (e.g. age, gender, morbidity rat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probabilities of each node presented including their referenc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cost and health outcomes data at each endpoint presented transparentl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6.2.2. Markov Model</w:t>
            </w:r>
          </w:p>
        </w:tc>
      </w:tr>
      <w:tr>
        <w:trPr>
          <w:trHeight w:val="1013"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each Markov state clearly determined and presen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the structure of the model presented graphically, including transition routes between all health stat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the length of Markov cycle appropriate for the disease progression and the technology?</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If reasonable, was half-cycle correction used? (if half-cycle correction is not necessary, the question is not relevant)</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ere the relevant demographic and epidemiological data of the initial population presented and justified including the distribution of the initial population among the health states? (i.e. is it possible to identify whether it is an incidence or prevalence model?)</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transition probabilities for the model transparently presented including their referenc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cost and health outcomes data provided for each Markov state of the model?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6.2.3. Simulation Model</w:t>
            </w:r>
          </w:p>
        </w:tc>
      </w:tr>
      <w:tr>
        <w:trPr>
          <w:trHeight w:val="1054"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Is the application of simulation modelling justifiable?</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center"/>
          </w:tcPr>
          <w:p>
            <w:pPr>
              <w:pStyle w:val="Normal"/>
              <w:ind w:left="0" w:hanging="0"/>
              <w:jc w:val="center"/>
              <w:rPr>
                <w:rFonts w:eastAsia="Times New Roman"/>
                <w:color w:val="000000"/>
                <w:sz w:val="16"/>
                <w:szCs w:val="16"/>
                <w:lang w:val="en-GB" w:eastAsia="hu-HU"/>
              </w:rPr>
            </w:pPr>
            <w:r>
              <w:rPr>
                <w:iCs/>
                <w:sz w:val="16"/>
                <w:szCs w:val="16"/>
                <w:lang w:val="en-GB"/>
              </w:rPr>
              <w:t>(If yes, what is the reas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influence diagram graphically presen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structure of the model transparent and traceabl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Was every relevant and significant treatment option, outcome, and adverse event considered in developing the structure of the model?</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ere the relevant demographic and epidemiological data of the initial population and their references presented including the distribution of the initial population with regard to each baseline variable? (i.e., is it possible to identify the characteristics of the simulated patient group?)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ere the applied baseline variables, individual patient routes and individual risks relevant for the local patient popul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values and the distribution of modeling variables provided including their referenc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the number of patients / simulation runs sufficient to produce consistent estimates? (if the model were run again, would we get very similar result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7. Decision Rule</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incremental cost effectiveness of the compared alternatives calcula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sz w:val="16"/>
                <w:szCs w:val="16"/>
                <w:lang w:val="en-GB" w:eastAsia="hu-HU"/>
              </w:rPr>
            </w:pPr>
            <w:r>
              <w:rPr>
                <w:iCs/>
                <w:sz w:val="16"/>
                <w:szCs w:val="16"/>
                <w:lang w:val="en-GB"/>
              </w:rPr>
              <w:t>(If not, please provide explana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calculation of the ICER adequate and replicabl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s it possible to interpret the relative magnitude of the ICER from the payers’ decision-making perspectiv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8. Sensitivity Analysi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sensitivity analyses undertake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iCs/>
                <w:sz w:val="16"/>
                <w:szCs w:val="16"/>
                <w:lang w:val="en-GB"/>
              </w:rPr>
              <w:t>(If not, please provide explanat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every uncertain parameter with strong influence on the results considered in the sensitivity analysi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the time horizon of the analysis is crucial for the ICER, was sensitivity analysis undertaken for the time horiz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s the conclusion of sensitivity analyses supported by adequate and transparent methodolog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ere the conclusions of the sensitivity analysis summarised and presen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sz w:val="16"/>
                <w:szCs w:val="16"/>
                <w:lang w:val="en-GB" w:eastAsia="hu-HU"/>
              </w:rPr>
            </w:pPr>
            <w:r>
              <w:rPr>
                <w:iCs/>
                <w:sz w:val="16"/>
                <w:szCs w:val="16"/>
                <w:lang w:val="en-GB"/>
              </w:rPr>
              <w:t>(If yes, please indicate the conclusion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Did the results of the sensitivity analysis support the robustness of the conclusion for the economic evalu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rFonts w:eastAsia="Times New Roman"/>
                <w:color w:val="000000"/>
                <w:lang w:val="en-GB" w:eastAsia="hu-HU"/>
              </w:rPr>
            </w:pPr>
            <w:r>
              <w:rPr>
                <w:rFonts w:eastAsia="Times New Roman"/>
                <w:color w:val="000000"/>
                <w:lang w:val="en-GB" w:eastAsia="hu-HU"/>
              </w:rPr>
              <w:t>1.9. General Methodology: Adequacy and Transparency</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Did the authors select the appropriate type and method of economic evaluation? (i.e. relevant for the disease progression and the assessed technologie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lang w:val="en-GB" w:eastAsia="hu-HU"/>
              </w:rPr>
              <w:t> </w:t>
            </w:r>
            <w:r>
              <w:rPr>
                <w:iCs/>
                <w:sz w:val="16"/>
                <w:szCs w:val="16"/>
                <w:lang w:val="en-GB"/>
              </w:rPr>
              <w:t>(If yes, which one?)</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the economic evaluation is based on a model, has the model been attached to the dossier?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yes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iCs/>
                <w:sz w:val="16"/>
                <w:szCs w:val="16"/>
                <w:lang w:val="en-GB"/>
              </w:rPr>
              <w:t>(If not, please provide explanation.)</w:t>
            </w:r>
          </w:p>
        </w:tc>
      </w:tr>
      <w:tr>
        <w:trPr>
          <w:trHeight w:val="15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Does the economic evaluation cover each strength and dose of the new technology? (i.e. does it contain the less favourable strength and dose?)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48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Is the presentation of the health economic evaluation proportionate? (i.e. is the results, conclusion, sensitivity analysis and interpretation section longer than the general introduction of the study?)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Are the limitations of the health economic evaluation presented? (i.e., are they not kept hidde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1.10. Interpretation regarding the Economic Evaluation</w:t>
            </w:r>
          </w:p>
        </w:tc>
      </w:tr>
      <w:tr>
        <w:trPr>
          <w:trHeight w:val="18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Did the presentation and interpretation of the results of the economic evaluation cover every relevant aspect that needs to be considered when purchasing health care service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s the conclusion of the economic evaluation clear?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sz w:val="16"/>
                <w:szCs w:val="16"/>
                <w:lang w:val="en-GB" w:eastAsia="hu-HU"/>
              </w:rPr>
            </w:pPr>
            <w:r>
              <w:rPr>
                <w:rFonts w:eastAsia="Times New Roman"/>
                <w:color w:val="000000"/>
                <w:lang w:val="en-GB" w:eastAsia="hu-HU"/>
              </w:rPr>
              <w:t> </w:t>
            </w:r>
            <w:r>
              <w:rPr>
                <w:iCs/>
                <w:sz w:val="16"/>
                <w:szCs w:val="16"/>
                <w:lang w:val="en-GB"/>
              </w:rPr>
              <w:t>(If yes, please rephrase the conclusion.)</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ere the conclusions of the economic evaluation justified by the evidence presented?</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Can the results be applied here and now in the purchasing decisions of health care services for the population?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300" w:hRule="atLeast"/>
        </w:trPr>
        <w:tc>
          <w:tcPr>
            <w:tcW w:w="9020" w:type="dxa"/>
            <w:gridSpan w:val="5"/>
            <w:tcBorders>
              <w:top w:val="single" w:sz="4" w:space="0" w:color="000000"/>
              <w:left w:val="single" w:sz="4" w:space="0" w:color="000000"/>
              <w:bottom w:val="single" w:sz="4" w:space="0" w:color="000000"/>
              <w:right w:val="single" w:sz="4" w:space="0" w:color="000000"/>
            </w:tcBorders>
            <w:shd w:fill="C0C0C0" w:val="clear"/>
            <w:vAlign w:val="bottom"/>
          </w:tcPr>
          <w:p>
            <w:pPr>
              <w:pStyle w:val="Normal"/>
              <w:ind w:left="0" w:hanging="0"/>
              <w:jc w:val="center"/>
              <w:rPr/>
            </w:pPr>
            <w:r>
              <w:rPr>
                <w:rFonts w:eastAsia="Times New Roman"/>
                <w:color w:val="000000"/>
                <w:lang w:val="en-GB" w:eastAsia="hu-HU"/>
              </w:rPr>
              <w:t>2. Budget Impact Analysis Checklist Questions</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ith respect to the treatment, was the number of patients adequately calculated and was the method of calculation justifi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Does the calculation of daily treatment cost correspond to the expected dosage in the target indication and patient group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Does the calculation of the length of treatment correspond to the expected therapeutic practice in the target indication and patient group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pPr>
            <w:r>
              <w:rPr>
                <w:rFonts w:eastAsia="Times New Roman"/>
                <w:color w:val="000000"/>
                <w:lang w:val="en-GB" w:eastAsia="hu-HU"/>
              </w:rPr>
              <w:t xml:space="preserve">Was sensitivity analysis undertaken for the budget impact as well? (e.g., number of patients, dose and length of treatment, market penetration, etc.)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054"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the risk of off-label use considered in the budget impact analysi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ere the expected sales of the investigated technology appropriately estimated?</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Was the net budget impact of the public financing appropriately estimated?</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2610" w:type="dxa"/>
            <w:gridSpan w:val="2"/>
            <w:tcBorders>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as the location and time horizon of the budget impact and the potential savings adequately estimated?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If the study declares savings, will they be realisable in real world for payers?</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If the study declares savings, will they be realisable in real world for providers?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r>
        <w:trPr>
          <w:trHeight w:val="1200" w:hRule="atLeast"/>
        </w:trPr>
        <w:tc>
          <w:tcPr>
            <w:tcW w:w="4576" w:type="dxa"/>
            <w:tcBorders>
              <w:left w:val="single" w:sz="4" w:space="0" w:color="000000"/>
              <w:bottom w:val="single" w:sz="4" w:space="0" w:color="000000"/>
              <w:right w:val="single" w:sz="4" w:space="0" w:color="000000"/>
            </w:tcBorders>
            <w:vAlign w:val="center"/>
          </w:tcPr>
          <w:p>
            <w:pPr>
              <w:pStyle w:val="Normal"/>
              <w:ind w:left="0" w:hanging="0"/>
              <w:rPr>
                <w:rFonts w:eastAsia="Times New Roman"/>
                <w:color w:val="000000"/>
                <w:lang w:val="en-GB" w:eastAsia="hu-HU"/>
              </w:rPr>
            </w:pPr>
            <w:r>
              <w:rPr>
                <w:rFonts w:eastAsia="Times New Roman"/>
                <w:color w:val="000000"/>
                <w:lang w:val="en-GB" w:eastAsia="hu-HU"/>
              </w:rPr>
              <w:t xml:space="preserve">Will the reimbursement result in additional direct costs or financial burden for the patient? </w:t>
            </w:r>
          </w:p>
        </w:tc>
        <w:tc>
          <w:tcPr>
            <w:tcW w:w="934"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yes [  ] </w:t>
            </w:r>
          </w:p>
        </w:tc>
        <w:tc>
          <w:tcPr>
            <w:tcW w:w="90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no [  ]</w:t>
            </w:r>
          </w:p>
        </w:tc>
        <w:tc>
          <w:tcPr>
            <w:tcW w:w="1220" w:type="dxa"/>
            <w:tcBorders>
              <w:bottom w:val="single" w:sz="4" w:space="0" w:color="000000"/>
              <w:right w:val="single" w:sz="4" w:space="0" w:color="000000"/>
            </w:tcBorders>
            <w:vAlign w:val="center"/>
          </w:tcPr>
          <w:p>
            <w:pPr>
              <w:pStyle w:val="Normal"/>
              <w:ind w:left="0" w:hanging="0"/>
              <w:jc w:val="center"/>
              <w:rPr>
                <w:rFonts w:eastAsia="Times New Roman"/>
                <w:color w:val="000000"/>
                <w:lang w:val="en-GB" w:eastAsia="hu-HU"/>
              </w:rPr>
            </w:pPr>
            <w:r>
              <w:rPr>
                <w:rFonts w:eastAsia="Times New Roman"/>
                <w:color w:val="000000"/>
                <w:lang w:val="en-GB" w:eastAsia="hu-HU"/>
              </w:rPr>
              <w:t xml:space="preserve">not relevant </w:t>
              <w:br/>
              <w:t>[  ]</w:t>
            </w:r>
          </w:p>
        </w:tc>
        <w:tc>
          <w:tcPr>
            <w:tcW w:w="1390" w:type="dxa"/>
            <w:tcBorders>
              <w:bottom w:val="single" w:sz="4" w:space="0" w:color="000000"/>
              <w:right w:val="single" w:sz="4" w:space="0" w:color="000000"/>
            </w:tcBorders>
            <w:vAlign w:val="bottom"/>
          </w:tcPr>
          <w:p>
            <w:pPr>
              <w:pStyle w:val="Normal"/>
              <w:ind w:left="0" w:hanging="0"/>
              <w:rPr>
                <w:rFonts w:eastAsia="Times New Roman"/>
                <w:color w:val="000000"/>
                <w:lang w:val="en-GB" w:eastAsia="hu-HU"/>
              </w:rPr>
            </w:pPr>
            <w:r>
              <w:rPr>
                <w:rFonts w:eastAsia="Times New Roman"/>
                <w:color w:val="000000"/>
                <w:lang w:val="en-GB" w:eastAsia="hu-HU"/>
              </w:rPr>
              <w:t> </w:t>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482" w:hanging="0"/>
    </w:pPr>
    <w:rPr>
      <w:rFonts w:ascii="Calibri" w:hAnsi="Calibri" w:eastAsia="Calibri" w:cs="Times New Roman"/>
      <w:color w:val="auto"/>
      <w:sz w:val="22"/>
      <w:szCs w:val="22"/>
      <w:lang w:val="hu-HU" w:bidi="ar-SA" w:eastAsia="zh-CN"/>
    </w:rPr>
  </w:style>
  <w:style w:type="character" w:styleId="Bekezdsalapbettpusa">
    <w:name w:val="Bekezdés alapbetűtípusa"/>
    <w:qFormat/>
    <w:rPr/>
  </w:style>
  <w:style w:type="character" w:styleId="Jegyzethivatkozs">
    <w:name w:val="Jegyzethivatkozás"/>
    <w:basedOn w:val="Bekezdsalapbettpusa"/>
    <w:qFormat/>
    <w:rPr>
      <w:sz w:val="16"/>
      <w:szCs w:val="16"/>
    </w:rPr>
  </w:style>
  <w:style w:type="character" w:styleId="JegyzetszvegChar">
    <w:name w:val="Jegyzetszöveg Char"/>
    <w:basedOn w:val="Bekezdsalapbettpusa"/>
    <w:qFormat/>
    <w:rPr>
      <w:lang w:val="hu-HU"/>
    </w:rPr>
  </w:style>
  <w:style w:type="character" w:styleId="MegjegyzstrgyaChar">
    <w:name w:val="Megjegyzés tárgya Char"/>
    <w:basedOn w:val="Jegyzetszveg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rPr>
      <w:rFonts w:ascii="Tahoma" w:hAnsi="Tahoma" w:cs="Tahoma"/>
      <w:sz w:val="16"/>
      <w:szCs w:val="16"/>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12:04:00Z</dcterms:created>
  <dc:creator>Andras.Inotai</dc:creator>
  <dc:description/>
  <cp:keywords/>
  <dc:language>en-US</dc:language>
  <cp:lastModifiedBy>Andras.Inotai</cp:lastModifiedBy>
  <dcterms:modified xsi:type="dcterms:W3CDTF">2012-06-07T14:23:00Z</dcterms:modified>
  <cp:revision>9</cp:revision>
  <dc:subject/>
  <dc:title>Guide to the question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W_DocType">
    <vt:lpwstr>LW_DocType</vt:lpwstr>
  </property>
</Properties>
</file>